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72" w:tblpY="1862"/>
        <w:tblOverlap w:val="never"/>
        <w:tblW w:w="83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956"/>
        <w:gridCol w:w="1067"/>
        <w:gridCol w:w="1211"/>
        <w:gridCol w:w="855"/>
        <w:gridCol w:w="789"/>
        <w:gridCol w:w="1345"/>
        <w:gridCol w:w="1204"/>
      </w:tblGrid>
      <w:tr w14:paraId="40B8F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5E709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796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ertSize(bp)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E78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Dat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716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Data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E28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_Q20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79E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_Q30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0B6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_GC</w:t>
            </w:r>
          </w:p>
          <w:p w14:paraId="08ABB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23C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ive</w:t>
            </w:r>
          </w:p>
          <w:p w14:paraId="43BA2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</w:tr>
      <w:tr w14:paraId="7F60B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272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.inf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B3A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F0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69.87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FF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6.25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0BB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4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4E6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89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CEA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5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6C6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96</w:t>
            </w:r>
          </w:p>
        </w:tc>
      </w:tr>
      <w:tr w14:paraId="50D4C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E3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.eff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7C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AA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4.53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38C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8.41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E8F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78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25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56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3D5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5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62E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29</w:t>
            </w:r>
          </w:p>
        </w:tc>
      </w:tr>
      <w:tr w14:paraId="0F68F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F88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.inf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E5D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C19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59.23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4D5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46.47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ADC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9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DC4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31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CA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7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C7A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03</w:t>
            </w:r>
          </w:p>
        </w:tc>
      </w:tr>
      <w:tr w14:paraId="25D82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DA4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.eff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25F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D5D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9.92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572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6.2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0D8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84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A19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66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BA5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6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04E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94</w:t>
            </w:r>
          </w:p>
        </w:tc>
      </w:tr>
      <w:tr w14:paraId="29931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352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.inf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F6C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30F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01.41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6BC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2.11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BCE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31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DB0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69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92F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13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1DD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12</w:t>
            </w:r>
          </w:p>
        </w:tc>
      </w:tr>
      <w:tr w14:paraId="62F61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B60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.eff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31A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195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5.78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EE9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7.64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5DB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3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8AB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97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26C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4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413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</w:t>
            </w:r>
          </w:p>
        </w:tc>
      </w:tr>
      <w:tr w14:paraId="699D2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E6B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.inf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F94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5EE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30.19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234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0.25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7AE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2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F7E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28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311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28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562</w:t>
            </w:r>
          </w:p>
        </w:tc>
      </w:tr>
      <w:tr w14:paraId="0ABFB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AD1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.eff</w:t>
            </w:r>
          </w:p>
        </w:tc>
        <w:tc>
          <w:tcPr>
            <w:tcW w:w="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B48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592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20.27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124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03.05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D2C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2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A5F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99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A1F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4</w:t>
            </w:r>
          </w:p>
        </w:tc>
        <w:tc>
          <w:tcPr>
            <w:tcW w:w="1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6A0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4</w:t>
            </w:r>
          </w:p>
        </w:tc>
      </w:tr>
    </w:tbl>
    <w:p w14:paraId="52905493"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S1 Table</w:t>
      </w:r>
      <w:bookmarkEnd w:id="0"/>
      <w:r>
        <w:rPr>
          <w:rFonts w:hint="default" w:ascii="Times New Roman" w:hAnsi="Times New Roman" w:cs="Times New Roman"/>
          <w:b/>
          <w:bCs/>
        </w:rPr>
        <w:t>. Data preprocessing statistics for each sample</w:t>
      </w:r>
    </w:p>
    <w:p w14:paraId="26202C05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ample: Sample Name</w:t>
      </w:r>
    </w:p>
    <w:p w14:paraId="36210979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InsertSize(bp): Insert Fragment Length (default 350bp library)</w:t>
      </w:r>
    </w:p>
    <w:p w14:paraId="7163AEC0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RawData: Raw Sequencing Data</w:t>
      </w:r>
    </w:p>
    <w:p w14:paraId="79E00242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leanData: Filtered Valid Data</w:t>
      </w:r>
    </w:p>
    <w:p w14:paraId="669C8307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lean_Q20: Percentage of bases in CleanData with a sequencing error rate &lt; 0.01 (quality score &gt; 20)</w:t>
      </w:r>
    </w:p>
    <w:p w14:paraId="7C298E44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lean_Q30: Percentage of bases in CleanData with a sequencing error rate &lt; 0.001 (quality score &gt; 30)</w:t>
      </w:r>
    </w:p>
    <w:p w14:paraId="412E55D4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lean_GC(%): GC Content in CleanData</w:t>
      </w:r>
    </w:p>
    <w:p w14:paraId="6A5F1909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Effective(%): Percentage of Valid Data (CleanData) relative to Raw Data (RawData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2D0EF0"/>
    <w:rsid w:val="0D2D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12:15:00Z</dcterms:created>
  <dc:creator>关</dc:creator>
  <cp:lastModifiedBy>关</cp:lastModifiedBy>
  <dcterms:modified xsi:type="dcterms:W3CDTF">2025-06-28T12:2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14660CD833641D6899E877CF5C36AFE_11</vt:lpwstr>
  </property>
  <property fmtid="{D5CDD505-2E9C-101B-9397-08002B2CF9AE}" pid="4" name="KSOTemplateDocerSaveRecord">
    <vt:lpwstr>eyJoZGlkIjoiNzEwZGIwMzQ5NzgxOTJmOGU2MGJjNDc2YmJhMDY4MWMiLCJ1c2VySWQiOiI1MzUyMjI4NDEifQ==</vt:lpwstr>
  </property>
</Properties>
</file>